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30CC8" w:rsidRPr="000C285C" w:rsidRDefault="00256A17" w:rsidP="00230CC8">
      <w:pPr>
        <w:jc w:val="both"/>
        <w:rPr>
          <w:rFonts w:cstheme="minorHAnsi"/>
          <w:b/>
          <w:sz w:val="20"/>
          <w:szCs w:val="20"/>
        </w:rPr>
      </w:pPr>
      <w:r>
        <w:rPr>
          <w:rFonts w:cstheme="minorHAnsi"/>
          <w:b/>
          <w:sz w:val="20"/>
          <w:szCs w:val="20"/>
        </w:rPr>
        <w:t xml:space="preserve">Table A: </w:t>
      </w:r>
      <w:r w:rsidR="00230CC8">
        <w:rPr>
          <w:rFonts w:cstheme="minorHAnsi"/>
          <w:b/>
          <w:sz w:val="20"/>
          <w:szCs w:val="20"/>
        </w:rPr>
        <w:t xml:space="preserve">List </w:t>
      </w:r>
      <w:r>
        <w:rPr>
          <w:rFonts w:cstheme="minorHAnsi"/>
          <w:b/>
          <w:sz w:val="20"/>
          <w:szCs w:val="20"/>
        </w:rPr>
        <w:t>of</w:t>
      </w:r>
      <w:r w:rsidR="00230CC8">
        <w:rPr>
          <w:rFonts w:cstheme="minorHAnsi"/>
          <w:b/>
          <w:sz w:val="20"/>
          <w:szCs w:val="20"/>
        </w:rPr>
        <w:t xml:space="preserve"> keywords</w:t>
      </w:r>
      <w:r>
        <w:rPr>
          <w:rFonts w:cstheme="minorHAnsi"/>
          <w:b/>
          <w:sz w:val="20"/>
          <w:szCs w:val="20"/>
        </w:rPr>
        <w:t xml:space="preserve"> for all subject areas</w:t>
      </w:r>
    </w:p>
    <w:tbl>
      <w:tblPr>
        <w:tblW w:w="9445" w:type="dxa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87"/>
        <w:gridCol w:w="971"/>
        <w:gridCol w:w="1002"/>
        <w:gridCol w:w="971"/>
        <w:gridCol w:w="994"/>
        <w:gridCol w:w="971"/>
        <w:gridCol w:w="1010"/>
        <w:gridCol w:w="971"/>
        <w:gridCol w:w="932"/>
        <w:gridCol w:w="971"/>
      </w:tblGrid>
      <w:tr w:rsidR="00230CC8" w:rsidRPr="004027EE" w:rsidTr="007D5186">
        <w:trPr>
          <w:trHeight w:val="255"/>
          <w:jc w:val="center"/>
        </w:trPr>
        <w:tc>
          <w:tcPr>
            <w:tcW w:w="9445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4027EE" w:rsidRDefault="00230CC8" w:rsidP="007D5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27E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ll Subject Areas</w:t>
            </w:r>
          </w:p>
        </w:tc>
      </w:tr>
      <w:tr w:rsidR="00230CC8" w:rsidRPr="004027EE" w:rsidTr="007D5186">
        <w:trPr>
          <w:trHeight w:val="255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4027EE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27EE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Cluster 1 Keywords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4027EE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27EE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Occurrences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4027EE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27EE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Cluster 2 Keyword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4027EE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27EE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Occurrenc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4027EE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27EE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Cluster 3 Keyword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4027EE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27EE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Occurrenc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4027EE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27EE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Cluster 4 Keyword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4027EE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27EE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Occurrenc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4027EE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27EE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Cluster 5 Keywords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4027EE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27EE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Occurrences</w:t>
            </w:r>
          </w:p>
        </w:tc>
      </w:tr>
      <w:tr w:rsidR="00230CC8" w:rsidRPr="004027EE" w:rsidTr="007D5186">
        <w:trPr>
          <w:trHeight w:val="255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4027EE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27E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mart city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4027EE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27E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591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4027EE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27E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loud computin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4027EE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27E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6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4027EE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27E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internet of thing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4027EE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27E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74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4027EE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27E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blockchai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4027EE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27E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5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4027EE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027E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LoRa</w:t>
            </w:r>
            <w:proofErr w:type="spellEnd"/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4027EE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27E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71</w:t>
            </w:r>
          </w:p>
        </w:tc>
      </w:tr>
      <w:tr w:rsidR="00230CC8" w:rsidRPr="004027EE" w:rsidTr="007D5186">
        <w:trPr>
          <w:trHeight w:val="255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4027EE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27E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ustainability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4027EE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27E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70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4027EE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27E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edge computin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4027EE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27E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4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4027EE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27E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achine learnin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4027EE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27E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25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4027EE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27E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ecurit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4027EE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27E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2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4027EE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27E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waste management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4027EE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27E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51</w:t>
            </w:r>
          </w:p>
        </w:tc>
      </w:tr>
      <w:tr w:rsidR="00230CC8" w:rsidRPr="004027EE" w:rsidTr="007D5186">
        <w:trPr>
          <w:trHeight w:val="255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4027EE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27E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information and communication technology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4027EE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27E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37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4027EE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27E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wireless sensor network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4027EE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27E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2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4027EE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27E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deep learnin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4027EE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27E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9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4027EE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27E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rivacy preservin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4027EE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27E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9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4027EE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027E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LoRaWAN</w:t>
            </w:r>
            <w:proofErr w:type="spellEnd"/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4027EE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27E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50</w:t>
            </w:r>
          </w:p>
        </w:tc>
      </w:tr>
      <w:tr w:rsidR="00230CC8" w:rsidRPr="004027EE" w:rsidTr="007D5186">
        <w:trPr>
          <w:trHeight w:val="255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4027EE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27E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OVID-19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4027EE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27E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22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4027EE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27E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mart gri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4027EE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27E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9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4027EE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27E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intelligent transportation system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4027EE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27E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5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4027EE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27E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yber-physical system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4027EE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27E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9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4027EE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27E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LPWAN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4027EE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27E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1</w:t>
            </w:r>
          </w:p>
        </w:tc>
      </w:tr>
      <w:tr w:rsidR="00230CC8" w:rsidRPr="004027EE" w:rsidTr="007D5186">
        <w:trPr>
          <w:trHeight w:val="255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4027EE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27E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geographic information system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4027EE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27E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99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4027EE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27E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fog computin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4027EE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27E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3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4027EE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27E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rtificial intelligenc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4027EE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27E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4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4027EE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27E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yber securit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4027EE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27E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8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4027EE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4027EE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30CC8" w:rsidRPr="004027EE" w:rsidTr="007D5186">
        <w:trPr>
          <w:trHeight w:val="255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4027EE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27E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mart mobility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4027EE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27E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94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4027EE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27E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vehicular ad hoc network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4027EE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27E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1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4027EE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27E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ensor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4027EE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27E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7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4027EE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27E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uthenticati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4027EE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27E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5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4027EE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4027EE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30CC8" w:rsidRPr="004027EE" w:rsidTr="007D5186">
        <w:trPr>
          <w:trHeight w:val="255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4027EE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27E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ustainable development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4027EE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27E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83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4027EE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27E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4027EE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27E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9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4027EE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27E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onvolutional neural network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4027EE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27E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3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4027EE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27E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mart contract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4027EE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27E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4027EE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4027EE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30CC8" w:rsidRPr="004027EE" w:rsidTr="007D5186">
        <w:trPr>
          <w:trHeight w:val="255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4027EE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27E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urban planning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4027EE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27E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82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4027EE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27E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energy efficienc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4027EE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27E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5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4027EE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27E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rtificial neural network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4027EE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27E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7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4027EE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27E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Industry 4.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4027EE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27E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4027EE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4027EE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30CC8" w:rsidRPr="004027EE" w:rsidTr="007D5186">
        <w:trPr>
          <w:trHeight w:val="255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4027EE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27E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digital twin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4027EE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27E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72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4027EE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27E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electric vehicl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4027EE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27E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3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4027EE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27E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mart hom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4027EE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27E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4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4027EE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27E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healthcar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4027EE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27E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4027EE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4027EE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30CC8" w:rsidRPr="004027EE" w:rsidTr="007D5186">
        <w:trPr>
          <w:trHeight w:val="255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4027EE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27E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digitalization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4027EE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27E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68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4027EE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27E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unmanned aerial vehicl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4027EE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27E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2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4027EE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27E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nomaly detecti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4027EE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27E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4027EE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4027EE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4027EE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4027EE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30CC8" w:rsidRPr="004027EE" w:rsidTr="007D5186">
        <w:trPr>
          <w:trHeight w:val="255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4027EE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27E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imulations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4027EE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27E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58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4027EE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27E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oftware defined network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4027EE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27E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1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4027EE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27E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long short-term memor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4027EE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27E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4027EE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4027EE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4027EE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4027EE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30CC8" w:rsidRPr="004027EE" w:rsidTr="007D5186">
        <w:trPr>
          <w:trHeight w:val="255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4027EE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27E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governance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4027EE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27E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57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4027EE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27E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ptimizati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4027EE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27E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0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4027EE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27E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bject detecti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4027EE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27E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4027EE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4027EE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4027EE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4027EE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30CC8" w:rsidRPr="004027EE" w:rsidTr="007D5186">
        <w:trPr>
          <w:trHeight w:val="255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4027EE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27E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e-government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4027EE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27E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54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4027EE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27E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lusterin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4027EE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27E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8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4027EE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27E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mart parkin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4027EE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27E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4027EE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4027EE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4027EE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4027EE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30CC8" w:rsidRPr="004027EE" w:rsidTr="007D5186">
        <w:trPr>
          <w:trHeight w:val="255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4027EE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27E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ransportation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4027EE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27E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5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4027EE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27E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renewable energ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4027EE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27E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7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4027EE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27E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redictive modelin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4027EE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27E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4027EE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4027EE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4027EE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4027EE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30CC8" w:rsidRPr="004027EE" w:rsidTr="007D5186">
        <w:trPr>
          <w:trHeight w:val="255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4027EE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27E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obility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4027EE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27E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4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4027EE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27E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mart buildin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4027EE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27E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7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4027EE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27E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lassificati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4027EE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27E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4027EE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4027EE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4027EE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4027EE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30CC8" w:rsidRPr="004027EE" w:rsidTr="007D5186">
        <w:trPr>
          <w:trHeight w:val="255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4027EE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27E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echnology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4027EE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27E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4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4027EE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27E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rowdsensin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4027EE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27E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5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4027EE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27E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radio frequency identificati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4027EE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27E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4027EE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4027EE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4027EE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4027EE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30CC8" w:rsidRPr="004027EE" w:rsidTr="007D5186">
        <w:trPr>
          <w:trHeight w:val="255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4027EE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27E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rowdsourcing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4027EE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27E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6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4027EE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27E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internet of vehicl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4027EE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27E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4027EE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27E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Raspberry Pi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4027EE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27E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4027EE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4027EE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4027EE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4027EE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30CC8" w:rsidRPr="004027EE" w:rsidTr="007D5186">
        <w:trPr>
          <w:trHeight w:val="255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4027EE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27E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utonomous vehicles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4027EE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27E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3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4027EE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27E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mart communit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4027EE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27E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4027EE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27E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omputer visi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4027EE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27E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4027EE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4027EE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4027EE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4027EE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30CC8" w:rsidRPr="004027EE" w:rsidTr="007D5186">
        <w:trPr>
          <w:trHeight w:val="255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4027EE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27E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urbanization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4027EE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27E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3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4027EE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27E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quality of servic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4027EE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27E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4027EE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27E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rduino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4027EE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27E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4027EE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4027EE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4027EE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4027EE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30CC8" w:rsidRPr="004027EE" w:rsidTr="007D5186">
        <w:trPr>
          <w:trHeight w:val="255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4027EE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27E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pen data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4027EE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27E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1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4027EE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27E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energy managemen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4027EE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27E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4027EE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27E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ir qualit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4027EE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27E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4027EE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4027EE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4027EE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4027EE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30CC8" w:rsidRPr="004027EE" w:rsidTr="007D5186">
        <w:trPr>
          <w:trHeight w:val="255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4027EE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27E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obile application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4027EE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27E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7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4027EE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27E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resource allocati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4027EE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27E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4027EE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27E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image processin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4027EE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27E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4027EE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4027EE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4027EE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4027EE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30CC8" w:rsidRPr="004027EE" w:rsidTr="007D5186">
        <w:trPr>
          <w:trHeight w:val="255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4027EE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27E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ustainable city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4027EE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27E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6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4027EE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27E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genetic algorithm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4027EE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27E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4027EE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27E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ir polluti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4027EE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27E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4027EE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4027EE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4027EE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4027EE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30CC8" w:rsidRPr="004027EE" w:rsidTr="007D5186">
        <w:trPr>
          <w:trHeight w:val="255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4027EE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27E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innovation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4027EE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27E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4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4027EE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27E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reinforcement learnin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4027EE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27E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4027EE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27E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upport vector machin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4027EE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27E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4027EE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4027EE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4027EE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4027EE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30CC8" w:rsidRPr="004027EE" w:rsidTr="007D5186">
        <w:trPr>
          <w:trHeight w:val="255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4027EE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27E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building information modeling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4027EE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27E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6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4027EE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27E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mart meter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4027EE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27E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4027EE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27E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mart environment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4027EE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27E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4027EE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4027EE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4027EE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4027EE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30CC8" w:rsidRPr="004027EE" w:rsidTr="007D5186">
        <w:trPr>
          <w:trHeight w:val="255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4027EE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27E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odeling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4027EE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27E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6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4027EE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27E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energy consumpti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4027EE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27E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4027EE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27E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global positioning system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4027EE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27E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4027EE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4027EE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4027EE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4027EE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30CC8" w:rsidRPr="004027EE" w:rsidTr="007D5186">
        <w:trPr>
          <w:trHeight w:val="255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4027EE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27E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mart governance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4027EE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27E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0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4027EE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27E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routin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4027EE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27E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4027EE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27E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intrusion detecti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4027EE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27E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4027EE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4027EE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4027EE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4027EE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30CC8" w:rsidRPr="004027EE" w:rsidTr="007D5186">
        <w:trPr>
          <w:trHeight w:val="255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4027EE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27E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ublic transport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4027EE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27E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6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4027EE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27E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energ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4027EE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27E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4027EE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4027EE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4027EE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4027EE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4027EE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4027EE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30CC8" w:rsidRPr="004027EE" w:rsidTr="007D5186">
        <w:trPr>
          <w:trHeight w:val="255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4027EE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27E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ocial media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4027EE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27E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7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4027EE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4027EE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4027EE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4027EE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4027EE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4027EE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4027EE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4027EE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30CC8" w:rsidRPr="004027EE" w:rsidTr="007D5186">
        <w:trPr>
          <w:trHeight w:val="255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4027EE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27E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infrastructure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4027EE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27E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6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4027EE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4027EE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4027EE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4027EE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4027EE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4027EE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4027EE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4027EE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30CC8" w:rsidRPr="004027EE" w:rsidTr="007D5186">
        <w:trPr>
          <w:trHeight w:val="255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4027EE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27E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resilience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4027EE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27E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2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4027EE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4027EE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4027EE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4027EE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4027EE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4027EE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4027EE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4027EE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30CC8" w:rsidRPr="004027EE" w:rsidTr="007D5186">
        <w:trPr>
          <w:trHeight w:val="255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4027EE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27E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interoperability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4027EE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27E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1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4027EE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4027EE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4027EE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4027EE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4027EE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4027EE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4027EE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4027EE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30CC8" w:rsidRPr="004027EE" w:rsidTr="007D5186">
        <w:trPr>
          <w:trHeight w:val="255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4027EE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27E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lastRenderedPageBreak/>
              <w:t>ontology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4027EE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27E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1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4027EE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4027EE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4027EE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4027EE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4027EE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4027EE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4027EE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4027EE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30CC8" w:rsidRPr="004027EE" w:rsidTr="007D5186">
        <w:trPr>
          <w:trHeight w:val="255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4027EE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27E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ustainable smart city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4027EE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27E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0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4027EE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4027EE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4027EE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4027EE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4027EE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4027EE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4027EE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4027EE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30CC8" w:rsidRPr="004027EE" w:rsidTr="007D5186">
        <w:trPr>
          <w:trHeight w:val="255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4027EE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27E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rchitecture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4027EE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27E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6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4027EE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4027EE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4027EE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4027EE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4027EE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4027EE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4027EE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4027EE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:rsidR="00256A17" w:rsidRDefault="00256A17" w:rsidP="00256A17">
      <w:pPr>
        <w:jc w:val="both"/>
        <w:rPr>
          <w:rFonts w:cstheme="minorHAnsi"/>
          <w:b/>
          <w:sz w:val="20"/>
          <w:szCs w:val="20"/>
        </w:rPr>
      </w:pPr>
    </w:p>
    <w:p w:rsidR="009A606D" w:rsidRDefault="009A606D" w:rsidP="00256A17">
      <w:pPr>
        <w:jc w:val="both"/>
        <w:rPr>
          <w:rFonts w:cstheme="minorHAnsi"/>
          <w:b/>
          <w:sz w:val="20"/>
          <w:szCs w:val="20"/>
        </w:rPr>
      </w:pPr>
      <w:bookmarkStart w:id="0" w:name="_GoBack"/>
      <w:bookmarkEnd w:id="0"/>
    </w:p>
    <w:p w:rsidR="00256A17" w:rsidRPr="009A606D" w:rsidRDefault="00256A17" w:rsidP="00230CC8">
      <w:pPr>
        <w:jc w:val="both"/>
        <w:rPr>
          <w:rFonts w:cstheme="minorHAnsi"/>
          <w:b/>
          <w:sz w:val="20"/>
          <w:szCs w:val="20"/>
        </w:rPr>
      </w:pPr>
      <w:r>
        <w:rPr>
          <w:rFonts w:cstheme="minorHAnsi"/>
          <w:b/>
          <w:sz w:val="20"/>
          <w:szCs w:val="20"/>
        </w:rPr>
        <w:t xml:space="preserve">Table </w:t>
      </w:r>
      <w:r>
        <w:rPr>
          <w:rFonts w:cstheme="minorHAnsi"/>
          <w:b/>
          <w:sz w:val="20"/>
          <w:szCs w:val="20"/>
        </w:rPr>
        <w:t>B</w:t>
      </w:r>
      <w:r>
        <w:rPr>
          <w:rFonts w:cstheme="minorHAnsi"/>
          <w:b/>
          <w:sz w:val="20"/>
          <w:szCs w:val="20"/>
        </w:rPr>
        <w:t xml:space="preserve">: List </w:t>
      </w:r>
      <w:r>
        <w:rPr>
          <w:rFonts w:cstheme="minorHAnsi"/>
          <w:b/>
          <w:sz w:val="20"/>
          <w:szCs w:val="20"/>
        </w:rPr>
        <w:t>of</w:t>
      </w:r>
      <w:r>
        <w:rPr>
          <w:rFonts w:cstheme="minorHAnsi"/>
          <w:b/>
          <w:sz w:val="20"/>
          <w:szCs w:val="20"/>
        </w:rPr>
        <w:t xml:space="preserve"> keywords for </w:t>
      </w:r>
      <w:r>
        <w:rPr>
          <w:rFonts w:cstheme="minorHAnsi"/>
          <w:b/>
          <w:sz w:val="20"/>
          <w:szCs w:val="20"/>
        </w:rPr>
        <w:t>computer sciences</w:t>
      </w:r>
    </w:p>
    <w:tbl>
      <w:tblPr>
        <w:tblW w:w="9900" w:type="dxa"/>
        <w:tblInd w:w="-275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02"/>
        <w:gridCol w:w="971"/>
        <w:gridCol w:w="1087"/>
        <w:gridCol w:w="971"/>
        <w:gridCol w:w="994"/>
        <w:gridCol w:w="971"/>
        <w:gridCol w:w="1010"/>
        <w:gridCol w:w="971"/>
        <w:gridCol w:w="932"/>
        <w:gridCol w:w="791"/>
      </w:tblGrid>
      <w:tr w:rsidR="00230CC8" w:rsidRPr="000C285C" w:rsidTr="00B605B0">
        <w:trPr>
          <w:trHeight w:val="255"/>
        </w:trPr>
        <w:tc>
          <w:tcPr>
            <w:tcW w:w="9900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0C285C" w:rsidRDefault="00230CC8" w:rsidP="007D5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85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omputer Scienc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</w:t>
            </w:r>
          </w:p>
        </w:tc>
      </w:tr>
      <w:tr w:rsidR="00230CC8" w:rsidRPr="000C285C" w:rsidTr="00B605B0">
        <w:trPr>
          <w:trHeight w:val="255"/>
        </w:trPr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0C285C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85C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Cluster 1 Keywords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0C285C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85C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Occurrences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0C285C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85C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Cluster 2 Keywords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0C285C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85C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Occurrences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0C285C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85C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Cluster 3 Keywords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0C285C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85C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Occurrences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0C285C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85C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Cluster 4 Keywords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0C285C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85C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Occurrences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0C285C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85C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Cluster 5 Keywords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0C285C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85C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Occurrences</w:t>
            </w:r>
          </w:p>
        </w:tc>
      </w:tr>
      <w:tr w:rsidR="00230CC8" w:rsidRPr="000C285C" w:rsidTr="00B605B0">
        <w:trPr>
          <w:trHeight w:val="255"/>
        </w:trPr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0C285C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8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loud computing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0C285C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8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81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0C285C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8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mart city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0C285C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8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584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0C285C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8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internet of things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0C285C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8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959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0C285C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8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blockchain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0C285C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8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45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0C285C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0C28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LoRa</w:t>
            </w:r>
            <w:proofErr w:type="spellEnd"/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0C285C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8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3</w:t>
            </w:r>
          </w:p>
        </w:tc>
      </w:tr>
      <w:tr w:rsidR="00230CC8" w:rsidRPr="000C285C" w:rsidTr="00B605B0">
        <w:trPr>
          <w:trHeight w:val="255"/>
        </w:trPr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0C285C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8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edge computing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0C285C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8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01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0C285C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8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rtificial intelligence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0C285C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8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18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0C285C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8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achine learning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0C285C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8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851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0C285C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8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ecurity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0C285C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8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42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0C285C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0C28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LoRaWAN</w:t>
            </w:r>
            <w:proofErr w:type="spellEnd"/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0C285C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8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3</w:t>
            </w:r>
          </w:p>
        </w:tc>
      </w:tr>
      <w:tr w:rsidR="00230CC8" w:rsidRPr="000C285C" w:rsidTr="00B605B0">
        <w:trPr>
          <w:trHeight w:val="255"/>
        </w:trPr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0C285C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8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wireless sensor networks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0C285C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8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38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0C285C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8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ustainability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0C285C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8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25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0C285C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8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deep learning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0C285C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8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93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0C285C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8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rivacy preserving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0C285C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8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39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0C285C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8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waste management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0C285C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8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0</w:t>
            </w:r>
          </w:p>
        </w:tc>
      </w:tr>
      <w:tr w:rsidR="00230CC8" w:rsidRPr="000C285C" w:rsidTr="00B605B0">
        <w:trPr>
          <w:trHeight w:val="255"/>
        </w:trPr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0C285C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8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fog computing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0C285C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8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03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0C285C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8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information and communication technology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0C285C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8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90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0C285C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8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intelligent transportation systems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0C285C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8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33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0C285C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8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yber-physical systems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0C285C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8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57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0C285C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8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LPWAN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0C285C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8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8</w:t>
            </w:r>
          </w:p>
        </w:tc>
      </w:tr>
      <w:tr w:rsidR="00230CC8" w:rsidRPr="000C285C" w:rsidTr="00B605B0">
        <w:trPr>
          <w:trHeight w:val="255"/>
        </w:trPr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0C285C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8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vehicular ad hoc network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0C285C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8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83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0C285C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8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OVID-19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0C285C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8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2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0C285C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8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ensors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0C285C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8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98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0C285C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8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yber security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0C285C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8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55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0C285C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8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mart meters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0C285C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8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6</w:t>
            </w:r>
          </w:p>
        </w:tc>
      </w:tr>
      <w:tr w:rsidR="00230CC8" w:rsidRPr="000C285C" w:rsidTr="00B605B0">
        <w:trPr>
          <w:trHeight w:val="255"/>
        </w:trPr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0C285C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8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mart grid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0C285C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8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65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0C285C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8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geographic information system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0C285C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8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3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0C285C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8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onvolutional neural network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0C285C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8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92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0C285C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8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uthentication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0C285C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8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1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0C285C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8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0C285C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8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</w:tr>
      <w:tr w:rsidR="00230CC8" w:rsidRPr="000C285C" w:rsidTr="00B605B0">
        <w:trPr>
          <w:trHeight w:val="255"/>
        </w:trPr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0C285C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8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G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0C285C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8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57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0C285C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8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digital twin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0C285C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8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2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0C285C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8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rtificial neural network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0C285C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8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35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0C285C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8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mart contracts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0C285C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8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3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0C285C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8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0C285C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8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</w:tr>
      <w:tr w:rsidR="00230CC8" w:rsidRPr="000C285C" w:rsidTr="00B605B0">
        <w:trPr>
          <w:trHeight w:val="255"/>
        </w:trPr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0C285C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8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oftware defined network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0C285C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8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99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0C285C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8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rowdsourcing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0C285C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8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4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0C285C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8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mart home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0C285C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8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00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0C285C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8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healthcare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0C285C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8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5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0C285C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8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0C285C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8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</w:tr>
      <w:tr w:rsidR="00230CC8" w:rsidRPr="000C285C" w:rsidTr="00B605B0">
        <w:trPr>
          <w:trHeight w:val="255"/>
        </w:trPr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0C285C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8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unmanned aerial vehicle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0C285C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8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86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0C285C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8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mart mobility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0C285C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8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1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0C285C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8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nomaly detection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0C285C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8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6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0C285C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8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0C285C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8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0C285C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8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0C285C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8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</w:tr>
      <w:tr w:rsidR="00230CC8" w:rsidRPr="000C285C" w:rsidTr="00B605B0">
        <w:trPr>
          <w:trHeight w:val="255"/>
        </w:trPr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0C285C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8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energy efficiency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0C285C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8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79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0C285C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8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e-government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0C285C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8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9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0C285C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8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long short-term memory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0C285C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8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7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0C285C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8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0C285C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8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0C285C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8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0C285C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8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</w:tr>
      <w:tr w:rsidR="00230CC8" w:rsidRPr="000C285C" w:rsidTr="00B605B0">
        <w:trPr>
          <w:trHeight w:val="255"/>
        </w:trPr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0C285C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8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ptimization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0C285C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8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9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0C285C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8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digitalization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0C285C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8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1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0C285C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8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bject detection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0C285C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8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7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0C285C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8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0C285C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8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0C285C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8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0C285C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8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</w:tr>
      <w:tr w:rsidR="00230CC8" w:rsidRPr="000C285C" w:rsidTr="00B605B0">
        <w:trPr>
          <w:trHeight w:val="255"/>
        </w:trPr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0C285C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8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lustering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0C285C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8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7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0C285C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8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obile application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0C285C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8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1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0C285C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8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mart parking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0C285C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8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2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0C285C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8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0C285C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8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0C285C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8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0C285C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8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</w:tr>
      <w:tr w:rsidR="00230CC8" w:rsidRPr="000C285C" w:rsidTr="00B605B0">
        <w:trPr>
          <w:trHeight w:val="255"/>
        </w:trPr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0C285C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8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electric vehicles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0C285C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8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3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0C285C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8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pen data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0C285C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8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0C285C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8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redictive modeling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0C285C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8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9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0C285C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8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0C285C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8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0C285C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8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0C285C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8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</w:tr>
      <w:tr w:rsidR="00230CC8" w:rsidRPr="000C285C" w:rsidTr="00B605B0">
        <w:trPr>
          <w:trHeight w:val="255"/>
        </w:trPr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0C285C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8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rowdsensing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0C285C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8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6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0C285C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8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obility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0C285C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8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9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0C285C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8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lassification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0C285C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8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4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0C285C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8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0C285C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8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0C285C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8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0C285C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8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</w:tr>
      <w:tr w:rsidR="00230CC8" w:rsidRPr="000C285C" w:rsidTr="00B605B0">
        <w:trPr>
          <w:trHeight w:val="255"/>
        </w:trPr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0C285C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8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internet of vehicles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0C285C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8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6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0C285C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8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mart community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0C285C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8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6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0C285C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8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omputer vision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0C285C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8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2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0C285C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8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0C285C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8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0C285C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8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0C285C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8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</w:tr>
      <w:tr w:rsidR="00230CC8" w:rsidRPr="000C285C" w:rsidTr="00B605B0">
        <w:trPr>
          <w:trHeight w:val="255"/>
        </w:trPr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0C285C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8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imulations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0C285C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8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6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0C285C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8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Industry 4.0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0C285C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8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3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0C285C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8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Raspberry Pi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0C285C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8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2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0C285C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8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0C285C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8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0C285C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8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0C285C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8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</w:tr>
      <w:tr w:rsidR="00230CC8" w:rsidRPr="000C285C" w:rsidTr="00B605B0">
        <w:trPr>
          <w:trHeight w:val="255"/>
        </w:trPr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0C285C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8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mart building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0C285C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8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0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0C285C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8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ransportation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0C285C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8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2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0C285C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8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radio frequency identification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0C285C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8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1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0C285C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8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0C285C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8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0C285C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8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0C285C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8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</w:tr>
      <w:tr w:rsidR="00230CC8" w:rsidRPr="000C285C" w:rsidTr="00B605B0">
        <w:trPr>
          <w:trHeight w:val="255"/>
        </w:trPr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0C285C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8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quality of service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0C285C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8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0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0C285C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8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ntology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0C285C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8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2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0C285C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8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rduino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0C285C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8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4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0C285C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8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0C285C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8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0C285C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8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0C285C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8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</w:tr>
      <w:tr w:rsidR="00230CC8" w:rsidRPr="000C285C" w:rsidTr="00B605B0">
        <w:trPr>
          <w:trHeight w:val="255"/>
        </w:trPr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0C285C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8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reinforcement learning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0C285C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8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2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0C285C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8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mart environments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0C285C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8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0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0C285C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8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image processing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0C285C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8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9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0C285C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8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0C285C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8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0C285C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8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0C285C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8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</w:tr>
      <w:tr w:rsidR="00230CC8" w:rsidRPr="000C285C" w:rsidTr="00B605B0">
        <w:trPr>
          <w:trHeight w:val="255"/>
        </w:trPr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0C285C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8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resource allocation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0C285C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8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9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0C285C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8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urban planning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0C285C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8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8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0C285C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8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upport vector machine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0C285C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8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0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0C285C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8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0C285C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8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0C285C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8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0C285C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8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</w:tr>
      <w:tr w:rsidR="00230CC8" w:rsidRPr="000C285C" w:rsidTr="00B605B0">
        <w:trPr>
          <w:trHeight w:val="255"/>
        </w:trPr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0C285C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8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genetic algorithms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0C285C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8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6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0C285C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8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ocial networks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0C285C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8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7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0C285C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8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deep neural network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0C285C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8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6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0C285C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8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0C285C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8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0C285C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8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0C285C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8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</w:tr>
      <w:tr w:rsidR="00230CC8" w:rsidRPr="000C285C" w:rsidTr="00B605B0">
        <w:trPr>
          <w:trHeight w:val="255"/>
        </w:trPr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0C285C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8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renewable energy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0C285C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8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5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0C285C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8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governance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0C285C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8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6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0C285C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8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intrusion detection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0C285C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8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5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0C285C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8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0C285C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8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0C285C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8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0C285C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8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</w:tr>
      <w:tr w:rsidR="00230CC8" w:rsidRPr="000C285C" w:rsidTr="00B605B0">
        <w:trPr>
          <w:trHeight w:val="255"/>
        </w:trPr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0C285C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8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utonomous vehicles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0C285C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8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9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0C285C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8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interoperability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0C285C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8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4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0C285C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8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ir quality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0C285C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8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0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0C285C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8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0C285C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8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0C285C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8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0C285C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8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</w:tr>
      <w:tr w:rsidR="00230CC8" w:rsidRPr="000C285C" w:rsidTr="00B605B0">
        <w:trPr>
          <w:trHeight w:val="255"/>
        </w:trPr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0C285C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8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odeling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0C285C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8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8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0C285C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8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ublic transport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0C285C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8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4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0C285C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8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global positioning system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0C285C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8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0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0C285C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8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0C285C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8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0C285C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8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0C285C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8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</w:tr>
      <w:tr w:rsidR="00230CC8" w:rsidRPr="000C285C" w:rsidTr="00B605B0">
        <w:trPr>
          <w:trHeight w:val="255"/>
        </w:trPr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0C285C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8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routing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0C285C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8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0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0C285C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8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atural language processing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0C285C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8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3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0C285C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8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raffic congestion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0C285C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8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9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0C285C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8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0C285C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8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0C285C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8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0C285C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8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</w:tr>
      <w:tr w:rsidR="00230CC8" w:rsidRPr="000C285C" w:rsidTr="00B605B0">
        <w:trPr>
          <w:trHeight w:val="255"/>
        </w:trPr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0C285C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8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energy consumption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0C285C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8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6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0C285C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8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ugmented reality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0C285C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8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2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0C285C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8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0C285C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8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0C285C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8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0C285C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8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0C285C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8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0C285C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8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</w:tr>
      <w:tr w:rsidR="00230CC8" w:rsidRPr="000C285C" w:rsidTr="00B605B0">
        <w:trPr>
          <w:trHeight w:val="255"/>
        </w:trPr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0C285C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8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energy management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0C285C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8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3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0C285C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8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mart governance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0C285C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8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1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0C285C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8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0C285C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8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0C285C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8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0C285C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8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0C285C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8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0C285C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8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</w:tr>
      <w:tr w:rsidR="00230CC8" w:rsidRPr="000C285C" w:rsidTr="00B605B0">
        <w:trPr>
          <w:trHeight w:val="255"/>
        </w:trPr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0C285C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8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lastRenderedPageBreak/>
              <w:t>multi-agent system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0C285C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8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0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0C285C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8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echnology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0C285C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8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9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0C285C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8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0C285C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8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0C285C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8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0C285C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8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0C285C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8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0C285C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8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</w:tr>
      <w:tr w:rsidR="00230CC8" w:rsidRPr="000C285C" w:rsidTr="00B605B0">
        <w:trPr>
          <w:trHeight w:val="255"/>
        </w:trPr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0C285C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8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wireless communication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0C285C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8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9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0C285C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8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ustainable development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0C285C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8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7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0C285C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8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0C285C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8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0C285C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8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0C285C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8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0C285C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8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0C285C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8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</w:tr>
      <w:tr w:rsidR="00230CC8" w:rsidRPr="000C285C" w:rsidTr="00B605B0">
        <w:trPr>
          <w:trHeight w:val="255"/>
        </w:trPr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0C285C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8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article swarm optimization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0C285C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8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8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0C285C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8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ocial media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0C285C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8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6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0C285C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8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0C285C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8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0C285C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8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0C285C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8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0C285C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8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0C285C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8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</w:tr>
      <w:tr w:rsidR="00230CC8" w:rsidRPr="000C285C" w:rsidTr="00B605B0">
        <w:trPr>
          <w:trHeight w:val="255"/>
        </w:trPr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0C285C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8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rchitecture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0C285C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8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7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0C285C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8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0C285C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8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0C285C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8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0C285C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8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0C285C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8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0C285C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8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0C285C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8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0C285C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8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</w:tr>
      <w:tr w:rsidR="00230CC8" w:rsidRPr="000C285C" w:rsidTr="00B605B0">
        <w:trPr>
          <w:trHeight w:val="255"/>
        </w:trPr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0C285C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8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federated learning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0C285C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8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7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0C285C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8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0C285C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8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0C285C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8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0C285C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8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0C285C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8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0C285C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8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0C285C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8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0C285C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8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</w:tr>
    </w:tbl>
    <w:p w:rsidR="00230CC8" w:rsidRDefault="00230CC8" w:rsidP="00230CC8">
      <w:pPr>
        <w:jc w:val="both"/>
        <w:rPr>
          <w:rFonts w:cstheme="minorHAnsi"/>
          <w:sz w:val="20"/>
          <w:szCs w:val="20"/>
        </w:rPr>
      </w:pPr>
    </w:p>
    <w:p w:rsidR="00230CC8" w:rsidRPr="00256A17" w:rsidRDefault="00256A17" w:rsidP="00230CC8">
      <w:pPr>
        <w:jc w:val="both"/>
        <w:rPr>
          <w:rFonts w:cstheme="minorHAnsi"/>
          <w:b/>
          <w:sz w:val="20"/>
          <w:szCs w:val="20"/>
        </w:rPr>
      </w:pPr>
      <w:r>
        <w:rPr>
          <w:rFonts w:cstheme="minorHAnsi"/>
          <w:b/>
          <w:sz w:val="20"/>
          <w:szCs w:val="20"/>
        </w:rPr>
        <w:t xml:space="preserve">Table </w:t>
      </w:r>
      <w:r>
        <w:rPr>
          <w:rFonts w:cstheme="minorHAnsi"/>
          <w:b/>
          <w:sz w:val="20"/>
          <w:szCs w:val="20"/>
        </w:rPr>
        <w:t>C</w:t>
      </w:r>
      <w:r>
        <w:rPr>
          <w:rFonts w:cstheme="minorHAnsi"/>
          <w:b/>
          <w:sz w:val="20"/>
          <w:szCs w:val="20"/>
        </w:rPr>
        <w:t xml:space="preserve">: List </w:t>
      </w:r>
      <w:r>
        <w:rPr>
          <w:rFonts w:cstheme="minorHAnsi"/>
          <w:b/>
          <w:sz w:val="20"/>
          <w:szCs w:val="20"/>
        </w:rPr>
        <w:t>of</w:t>
      </w:r>
      <w:r>
        <w:rPr>
          <w:rFonts w:cstheme="minorHAnsi"/>
          <w:b/>
          <w:sz w:val="20"/>
          <w:szCs w:val="20"/>
        </w:rPr>
        <w:t xml:space="preserve"> keywords for </w:t>
      </w:r>
      <w:r>
        <w:rPr>
          <w:rFonts w:cstheme="minorHAnsi"/>
          <w:b/>
          <w:sz w:val="20"/>
          <w:szCs w:val="20"/>
        </w:rPr>
        <w:t>engineering</w:t>
      </w:r>
    </w:p>
    <w:tbl>
      <w:tblPr>
        <w:tblW w:w="9715" w:type="dxa"/>
        <w:jc w:val="center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23"/>
        <w:gridCol w:w="1052"/>
        <w:gridCol w:w="857"/>
        <w:gridCol w:w="1033"/>
        <w:gridCol w:w="900"/>
        <w:gridCol w:w="990"/>
        <w:gridCol w:w="818"/>
        <w:gridCol w:w="982"/>
        <w:gridCol w:w="893"/>
        <w:gridCol w:w="1267"/>
      </w:tblGrid>
      <w:tr w:rsidR="00230CC8" w:rsidRPr="005C4000" w:rsidTr="007D5186">
        <w:trPr>
          <w:trHeight w:val="284"/>
          <w:jc w:val="center"/>
        </w:trPr>
        <w:tc>
          <w:tcPr>
            <w:tcW w:w="9715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Engineering</w:t>
            </w:r>
          </w:p>
        </w:tc>
      </w:tr>
      <w:tr w:rsidR="00230CC8" w:rsidRPr="005C4000" w:rsidTr="007D5186">
        <w:trPr>
          <w:trHeight w:val="284"/>
          <w:jc w:val="center"/>
        </w:trPr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Cluster 1 Keywords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Occurrences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Cluster 2 Keywords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Occurrence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Cluster 3 Keyword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Occurrences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Cluster 4 Keywords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Occurrences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Cluster 5 Keywords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Occurrences</w:t>
            </w:r>
          </w:p>
        </w:tc>
      </w:tr>
      <w:tr w:rsidR="00230CC8" w:rsidRPr="005C4000" w:rsidTr="007D5186">
        <w:trPr>
          <w:trHeight w:val="284"/>
          <w:jc w:val="center"/>
        </w:trPr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internet of things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337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blockchain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4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wireless sensor network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86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mart city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957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rtificial intelligence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19</w:t>
            </w:r>
          </w:p>
        </w:tc>
      </w:tr>
      <w:tr w:rsidR="00230CC8" w:rsidRPr="005C4000" w:rsidTr="007D5186">
        <w:trPr>
          <w:trHeight w:val="284"/>
          <w:jc w:val="center"/>
        </w:trPr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achine learning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10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ecurity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1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mart grid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19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ustainability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85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yber-physical systems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7</w:t>
            </w:r>
          </w:p>
        </w:tc>
      </w:tr>
      <w:tr w:rsidR="00230CC8" w:rsidRPr="005C4000" w:rsidTr="007D5186">
        <w:trPr>
          <w:trHeight w:val="284"/>
          <w:jc w:val="center"/>
        </w:trPr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deep learning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55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loud computing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0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electric vehicle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4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information and communication technology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0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yber security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5</w:t>
            </w:r>
          </w:p>
        </w:tc>
      </w:tr>
      <w:tr w:rsidR="00230CC8" w:rsidRPr="005C4000" w:rsidTr="007D5186">
        <w:trPr>
          <w:trHeight w:val="284"/>
          <w:jc w:val="center"/>
        </w:trPr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intelligent transportation systems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16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edge computing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4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energy efficiency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1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mart mobility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4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digital twin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4</w:t>
            </w:r>
          </w:p>
        </w:tc>
      </w:tr>
      <w:tr w:rsidR="00230CC8" w:rsidRPr="005C4000" w:rsidTr="007D5186">
        <w:trPr>
          <w:trHeight w:val="284"/>
          <w:jc w:val="center"/>
        </w:trPr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ensors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22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rivacy preserving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7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ptimizatio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4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ustainable development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4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imulations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1</w:t>
            </w:r>
          </w:p>
        </w:tc>
      </w:tr>
      <w:tr w:rsidR="00230CC8" w:rsidRPr="005C4000" w:rsidTr="007D5186">
        <w:trPr>
          <w:trHeight w:val="284"/>
          <w:jc w:val="center"/>
        </w:trPr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onvolutional neural network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50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vehicular ad hoc network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6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renewable energy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ransportation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0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utonomous vehicles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9</w:t>
            </w:r>
          </w:p>
        </w:tc>
      </w:tr>
      <w:tr w:rsidR="00230CC8" w:rsidRPr="005C4000" w:rsidTr="007D5186">
        <w:trPr>
          <w:trHeight w:val="284"/>
          <w:jc w:val="center"/>
        </w:trPr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mart home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9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fog computing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5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LoRa</w:t>
            </w:r>
            <w:proofErr w:type="spellEnd"/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8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OVİD-19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6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Industry 4.0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9</w:t>
            </w:r>
          </w:p>
        </w:tc>
      </w:tr>
      <w:tr w:rsidR="00230CC8" w:rsidRPr="005C4000" w:rsidTr="007D5186">
        <w:trPr>
          <w:trHeight w:val="284"/>
          <w:jc w:val="center"/>
        </w:trPr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rtificial neural network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7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G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5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mart building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7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digitalization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2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building information modeling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6</w:t>
            </w:r>
          </w:p>
        </w:tc>
      </w:tr>
      <w:tr w:rsidR="00230CC8" w:rsidRPr="005C4000" w:rsidTr="007D5186">
        <w:trPr>
          <w:trHeight w:val="284"/>
          <w:jc w:val="center"/>
        </w:trPr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redictive modeling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5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unmanned aerial vehicle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energy management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8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healthcare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8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geographic information system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3</w:t>
            </w:r>
          </w:p>
        </w:tc>
      </w:tr>
      <w:tr w:rsidR="00230CC8" w:rsidRPr="005C4000" w:rsidTr="007D5186">
        <w:trPr>
          <w:trHeight w:val="284"/>
          <w:jc w:val="center"/>
        </w:trPr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waste management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3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oftware defined network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LoRaWAN</w:t>
            </w:r>
            <w:proofErr w:type="spellEnd"/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7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ustainable city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6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odeling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2</w:t>
            </w:r>
          </w:p>
        </w:tc>
      </w:tr>
      <w:tr w:rsidR="00230CC8" w:rsidRPr="005C4000" w:rsidTr="007D5186">
        <w:trPr>
          <w:trHeight w:val="284"/>
          <w:jc w:val="center"/>
        </w:trPr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long short-term memory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2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lustering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LPWA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6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urban planning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5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ugmented reality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5</w:t>
            </w:r>
          </w:p>
        </w:tc>
      </w:tr>
      <w:tr w:rsidR="00230CC8" w:rsidRPr="005C4000" w:rsidTr="007D5186">
        <w:trPr>
          <w:trHeight w:val="284"/>
          <w:jc w:val="center"/>
        </w:trPr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bject detection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2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uthentication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mart meter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3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ublic transport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1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rowdsourcing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3</w:t>
            </w:r>
          </w:p>
        </w:tc>
      </w:tr>
      <w:tr w:rsidR="00230CC8" w:rsidRPr="005C4000" w:rsidTr="007D5186">
        <w:trPr>
          <w:trHeight w:val="284"/>
          <w:jc w:val="center"/>
        </w:trPr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radio frequency identification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2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internet of vehicles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mart community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3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echnology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1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30CC8" w:rsidRPr="005C4000" w:rsidTr="007D5186">
        <w:trPr>
          <w:trHeight w:val="284"/>
          <w:jc w:val="center"/>
        </w:trPr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mart parking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1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rowdsensing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icrogrid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8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interoperability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7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30CC8" w:rsidRPr="005C4000" w:rsidTr="007D5186">
        <w:trPr>
          <w:trHeight w:val="284"/>
          <w:jc w:val="center"/>
        </w:trPr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Raspberry Pi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5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quality of service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energy consumptio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6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urbanization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6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30CC8" w:rsidRPr="005C4000" w:rsidTr="007D5186">
        <w:trPr>
          <w:trHeight w:val="284"/>
          <w:jc w:val="center"/>
        </w:trPr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rduino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8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resource allocation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genetic algorithm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4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obility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5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30CC8" w:rsidRPr="005C4000" w:rsidTr="007D5186">
        <w:trPr>
          <w:trHeight w:val="284"/>
          <w:jc w:val="center"/>
        </w:trPr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lassification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5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mart contracts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reinforcement learning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4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ustainable smart city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5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30CC8" w:rsidRPr="005C4000" w:rsidTr="007D5186">
        <w:trPr>
          <w:trHeight w:val="284"/>
          <w:jc w:val="center"/>
        </w:trPr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image processing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4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wireless communication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energy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6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e-government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1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30CC8" w:rsidRPr="005C4000" w:rsidTr="007D5186">
        <w:trPr>
          <w:trHeight w:val="284"/>
          <w:jc w:val="center"/>
        </w:trPr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omputer vision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2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rchitecture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article swarm optimizatio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4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resilience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1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30CC8" w:rsidRPr="005C4000" w:rsidTr="007D5186">
        <w:trPr>
          <w:trHeight w:val="284"/>
          <w:jc w:val="center"/>
        </w:trPr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lastRenderedPageBreak/>
              <w:t>anomaly detection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1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pplication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energy harvesting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3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30CC8" w:rsidRPr="005C4000" w:rsidTr="007D5186">
        <w:trPr>
          <w:trHeight w:val="284"/>
          <w:jc w:val="center"/>
        </w:trPr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obile application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1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reliability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demand respons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1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30CC8" w:rsidRPr="005C4000" w:rsidTr="007D5186">
        <w:trPr>
          <w:trHeight w:val="284"/>
          <w:jc w:val="center"/>
        </w:trPr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intrusion detection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9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drones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30CC8" w:rsidRPr="005C4000" w:rsidTr="007D5186">
        <w:trPr>
          <w:trHeight w:val="284"/>
          <w:jc w:val="center"/>
        </w:trPr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upport vector machine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8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30CC8" w:rsidRPr="005C4000" w:rsidTr="007D5186">
        <w:trPr>
          <w:trHeight w:val="284"/>
          <w:jc w:val="center"/>
        </w:trPr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global positioning system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6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30CC8" w:rsidRPr="005C4000" w:rsidTr="007D5186">
        <w:trPr>
          <w:trHeight w:val="284"/>
          <w:jc w:val="center"/>
        </w:trPr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ir pollution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3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30CC8" w:rsidRPr="005C4000" w:rsidTr="007D5186">
        <w:trPr>
          <w:trHeight w:val="284"/>
          <w:jc w:val="center"/>
        </w:trPr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deep neural network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3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:rsidR="00230CC8" w:rsidRDefault="00230CC8" w:rsidP="00230CC8">
      <w:pPr>
        <w:jc w:val="both"/>
        <w:rPr>
          <w:rFonts w:cstheme="minorHAnsi"/>
          <w:sz w:val="20"/>
          <w:szCs w:val="20"/>
        </w:rPr>
      </w:pPr>
    </w:p>
    <w:p w:rsidR="00256A17" w:rsidRPr="000C285C" w:rsidRDefault="00256A17" w:rsidP="00256A17">
      <w:pPr>
        <w:jc w:val="both"/>
        <w:rPr>
          <w:rFonts w:cstheme="minorHAnsi"/>
          <w:b/>
          <w:sz w:val="20"/>
          <w:szCs w:val="20"/>
        </w:rPr>
      </w:pPr>
      <w:r>
        <w:rPr>
          <w:rFonts w:cstheme="minorHAnsi"/>
          <w:b/>
          <w:sz w:val="20"/>
          <w:szCs w:val="20"/>
        </w:rPr>
        <w:t xml:space="preserve">Table </w:t>
      </w:r>
      <w:r>
        <w:rPr>
          <w:rFonts w:cstheme="minorHAnsi"/>
          <w:b/>
          <w:sz w:val="20"/>
          <w:szCs w:val="20"/>
        </w:rPr>
        <w:t>D</w:t>
      </w:r>
      <w:r>
        <w:rPr>
          <w:rFonts w:cstheme="minorHAnsi"/>
          <w:b/>
          <w:sz w:val="20"/>
          <w:szCs w:val="20"/>
        </w:rPr>
        <w:t xml:space="preserve">: List </w:t>
      </w:r>
      <w:r>
        <w:rPr>
          <w:rFonts w:cstheme="minorHAnsi"/>
          <w:b/>
          <w:sz w:val="20"/>
          <w:szCs w:val="20"/>
        </w:rPr>
        <w:t>of</w:t>
      </w:r>
      <w:r>
        <w:rPr>
          <w:rFonts w:cstheme="minorHAnsi"/>
          <w:b/>
          <w:sz w:val="20"/>
          <w:szCs w:val="20"/>
        </w:rPr>
        <w:t xml:space="preserve"> keywords for </w:t>
      </w:r>
      <w:r>
        <w:rPr>
          <w:rFonts w:cstheme="minorHAnsi"/>
          <w:b/>
          <w:sz w:val="20"/>
          <w:szCs w:val="20"/>
        </w:rPr>
        <w:t>social sciences</w:t>
      </w:r>
      <w:r>
        <w:rPr>
          <w:rFonts w:cstheme="minorHAnsi"/>
          <w:b/>
          <w:sz w:val="20"/>
          <w:szCs w:val="20"/>
        </w:rPr>
        <w:t xml:space="preserve"> </w:t>
      </w:r>
    </w:p>
    <w:p w:rsidR="00256A17" w:rsidRDefault="00256A17" w:rsidP="00230CC8">
      <w:pPr>
        <w:jc w:val="both"/>
        <w:rPr>
          <w:rFonts w:cstheme="minorHAnsi"/>
          <w:sz w:val="20"/>
          <w:szCs w:val="20"/>
        </w:rPr>
      </w:pPr>
    </w:p>
    <w:tbl>
      <w:tblPr>
        <w:tblW w:w="9445" w:type="dxa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86"/>
        <w:gridCol w:w="971"/>
        <w:gridCol w:w="1087"/>
        <w:gridCol w:w="971"/>
        <w:gridCol w:w="994"/>
        <w:gridCol w:w="971"/>
        <w:gridCol w:w="1049"/>
        <w:gridCol w:w="971"/>
        <w:gridCol w:w="823"/>
        <w:gridCol w:w="971"/>
      </w:tblGrid>
      <w:tr w:rsidR="00230CC8" w:rsidRPr="005C4000" w:rsidTr="007D5186">
        <w:trPr>
          <w:trHeight w:val="227"/>
          <w:jc w:val="center"/>
        </w:trPr>
        <w:tc>
          <w:tcPr>
            <w:tcW w:w="9445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ocial Sciences</w:t>
            </w:r>
          </w:p>
        </w:tc>
      </w:tr>
      <w:tr w:rsidR="00230CC8" w:rsidRPr="005C4000" w:rsidTr="007D5186">
        <w:trPr>
          <w:trHeight w:val="227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Cluster 1 Keyword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Occurrenc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Cluster 2 Keyword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Occurrenc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Cluster 3 Keyword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Occurrenc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Cluster 4 Keyword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Occurrenc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Cluster 5 Keywords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Occurrences</w:t>
            </w:r>
          </w:p>
        </w:tc>
      </w:tr>
      <w:tr w:rsidR="00230CC8" w:rsidRPr="005C4000" w:rsidTr="007D5186">
        <w:trPr>
          <w:trHeight w:val="227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internet of thing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7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mart cit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36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intelligent transportation system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geographic information system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ocial media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6</w:t>
            </w:r>
          </w:p>
        </w:tc>
      </w:tr>
      <w:tr w:rsidR="00230CC8" w:rsidRPr="005C4000" w:rsidTr="007D5186">
        <w:trPr>
          <w:trHeight w:val="227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achine learnin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9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ustainabilit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9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mart mobilit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pen dat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mart tourism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8</w:t>
            </w:r>
          </w:p>
        </w:tc>
      </w:tr>
      <w:tr w:rsidR="00230CC8" w:rsidRPr="005C4000" w:rsidTr="007D5186">
        <w:trPr>
          <w:trHeight w:val="227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blockchai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information and communication technolog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ensor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building information modelin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atural language processing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1</w:t>
            </w:r>
          </w:p>
        </w:tc>
      </w:tr>
      <w:tr w:rsidR="00230CC8" w:rsidRPr="005C4000" w:rsidTr="007D5186">
        <w:trPr>
          <w:trHeight w:val="227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rtificial intelligenc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urban plannin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urbanizati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rowdsourcin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30CC8" w:rsidRPr="005C4000" w:rsidTr="007D5186">
        <w:trPr>
          <w:trHeight w:val="227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deep learnin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OVID-1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innovati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virtual realit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30CC8" w:rsidRPr="005C4000" w:rsidTr="007D5186">
        <w:trPr>
          <w:trHeight w:val="227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loud computin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governanc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it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ugmented realit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30CC8" w:rsidRPr="005C4000" w:rsidTr="007D5186">
        <w:trPr>
          <w:trHeight w:val="227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rivacy preservin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ustainable cit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ransportati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rowdsensin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30CC8" w:rsidRPr="005C4000" w:rsidTr="007D5186">
        <w:trPr>
          <w:trHeight w:val="227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ecurit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ustainable developmen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obilit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mart campu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30CC8" w:rsidRPr="005C4000" w:rsidTr="007D5186">
        <w:trPr>
          <w:trHeight w:val="227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mart gri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e-governmen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infrastructur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data visualizati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30CC8" w:rsidRPr="005C4000" w:rsidTr="007D5186">
        <w:trPr>
          <w:trHeight w:val="227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wireless sensor network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digitalizati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utonomous vehicl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ntolog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30CC8" w:rsidRPr="005C4000" w:rsidTr="007D5186">
        <w:trPr>
          <w:trHeight w:val="227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edge computin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echnolog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lannin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30CC8" w:rsidRPr="005C4000" w:rsidTr="007D5186">
        <w:trPr>
          <w:trHeight w:val="227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mart hom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ustainable urban developmen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ublic transpor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30CC8" w:rsidRPr="005C4000" w:rsidTr="007D5186">
        <w:trPr>
          <w:trHeight w:val="227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onvolutional neural network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mart governanc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ase studi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30CC8" w:rsidRPr="005C4000" w:rsidTr="007D5186">
        <w:trPr>
          <w:trHeight w:val="227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rtificial neural network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urban governanc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odelin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30CC8" w:rsidRPr="005C4000" w:rsidTr="007D5186">
        <w:trPr>
          <w:trHeight w:val="227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itizen participati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decision makin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30CC8" w:rsidRPr="005C4000" w:rsidTr="007D5186">
        <w:trPr>
          <w:trHeight w:val="227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ustainable smart cit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urban developmen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anagemen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30CC8" w:rsidRPr="005C4000" w:rsidTr="007D5186">
        <w:trPr>
          <w:trHeight w:val="227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unmanned aerial vehicl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resilienc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obile applicati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30CC8" w:rsidRPr="005C4000" w:rsidTr="007D5186">
        <w:trPr>
          <w:trHeight w:val="227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electric vehicl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Indi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visualizati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30CC8" w:rsidRPr="005C4000" w:rsidTr="007D5186">
        <w:trPr>
          <w:trHeight w:val="227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energy efficienc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hin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urban mobilit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30CC8" w:rsidRPr="005C4000" w:rsidTr="007D5186">
        <w:trPr>
          <w:trHeight w:val="227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lusterin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digital twi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radio frequency identificati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30CC8" w:rsidRPr="005C4000" w:rsidTr="007D5186">
        <w:trPr>
          <w:trHeight w:val="227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yber securit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limate chang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bibliometric analysi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30CC8" w:rsidRPr="005C4000" w:rsidTr="007D5186">
        <w:trPr>
          <w:trHeight w:val="227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lastRenderedPageBreak/>
              <w:t>renewable energ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andemic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etwork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30CC8" w:rsidRPr="005C4000" w:rsidTr="007D5186">
        <w:trPr>
          <w:trHeight w:val="227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ptimizati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mart communit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imulation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30CC8" w:rsidRPr="005C4000" w:rsidTr="007D5186">
        <w:trPr>
          <w:trHeight w:val="227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yber-physical system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mart urbanism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30CC8" w:rsidRPr="005C4000" w:rsidTr="007D5186">
        <w:trPr>
          <w:trHeight w:val="227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fog computin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articipati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30CC8" w:rsidRPr="005C4000" w:rsidTr="007D5186">
        <w:trPr>
          <w:trHeight w:val="227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oftware defined network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local governmen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30CC8" w:rsidRPr="005C4000" w:rsidTr="007D5186">
        <w:trPr>
          <w:trHeight w:val="227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mart buildin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quality of lif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30CC8" w:rsidRPr="005C4000" w:rsidTr="007D5186">
        <w:trPr>
          <w:trHeight w:val="227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redictive modelin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urban polic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30CC8" w:rsidRPr="005C4000" w:rsidTr="007D5186">
        <w:trPr>
          <w:trHeight w:val="227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lassificati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30CC8" w:rsidRPr="005C4000" w:rsidTr="007D5186">
        <w:trPr>
          <w:trHeight w:val="227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long short-term memor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30CC8" w:rsidRPr="005C4000" w:rsidTr="007D5186">
        <w:trPr>
          <w:trHeight w:val="227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Industry 4.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30CC8" w:rsidRPr="005C4000" w:rsidTr="007D5186">
        <w:trPr>
          <w:trHeight w:val="227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bject detecti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30CC8" w:rsidRPr="005C4000" w:rsidTr="007D5186">
        <w:trPr>
          <w:trHeight w:val="227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article swarm optimizati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30CC8" w:rsidRPr="005C4000" w:rsidTr="007D5186">
        <w:trPr>
          <w:trHeight w:val="227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mart contract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30CC8" w:rsidRPr="005C4000" w:rsidTr="007D5186">
        <w:trPr>
          <w:trHeight w:val="227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rchitectur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30CC8" w:rsidRPr="005C4000" w:rsidTr="007D5186">
        <w:trPr>
          <w:trHeight w:val="227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mart environment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:rsidR="00230CC8" w:rsidRDefault="00230CC8" w:rsidP="00230CC8">
      <w:pPr>
        <w:jc w:val="both"/>
        <w:rPr>
          <w:rFonts w:cstheme="minorHAnsi"/>
          <w:sz w:val="20"/>
          <w:szCs w:val="20"/>
        </w:rPr>
      </w:pPr>
    </w:p>
    <w:p w:rsidR="00256A17" w:rsidRPr="00256A17" w:rsidRDefault="00256A17" w:rsidP="00230CC8">
      <w:pPr>
        <w:jc w:val="both"/>
        <w:rPr>
          <w:rFonts w:cstheme="minorHAnsi"/>
          <w:b/>
          <w:sz w:val="20"/>
          <w:szCs w:val="20"/>
        </w:rPr>
      </w:pPr>
      <w:r>
        <w:rPr>
          <w:rFonts w:cstheme="minorHAnsi"/>
          <w:b/>
          <w:sz w:val="20"/>
          <w:szCs w:val="20"/>
        </w:rPr>
        <w:t xml:space="preserve">Table </w:t>
      </w:r>
      <w:r>
        <w:rPr>
          <w:rFonts w:cstheme="minorHAnsi"/>
          <w:b/>
          <w:sz w:val="20"/>
          <w:szCs w:val="20"/>
        </w:rPr>
        <w:t>E</w:t>
      </w:r>
      <w:r>
        <w:rPr>
          <w:rFonts w:cstheme="minorHAnsi"/>
          <w:b/>
          <w:sz w:val="20"/>
          <w:szCs w:val="20"/>
        </w:rPr>
        <w:t xml:space="preserve">: List </w:t>
      </w:r>
      <w:r>
        <w:rPr>
          <w:rFonts w:cstheme="minorHAnsi"/>
          <w:b/>
          <w:sz w:val="20"/>
          <w:szCs w:val="20"/>
        </w:rPr>
        <w:t>of</w:t>
      </w:r>
      <w:r>
        <w:rPr>
          <w:rFonts w:cstheme="minorHAnsi"/>
          <w:b/>
          <w:sz w:val="20"/>
          <w:szCs w:val="20"/>
        </w:rPr>
        <w:t xml:space="preserve"> keywords for </w:t>
      </w:r>
      <w:r>
        <w:rPr>
          <w:rFonts w:cstheme="minorHAnsi"/>
          <w:b/>
          <w:sz w:val="20"/>
          <w:szCs w:val="20"/>
        </w:rPr>
        <w:t>environmental sciences</w:t>
      </w:r>
    </w:p>
    <w:tbl>
      <w:tblPr>
        <w:tblW w:w="9535" w:type="dxa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87"/>
        <w:gridCol w:w="971"/>
        <w:gridCol w:w="994"/>
        <w:gridCol w:w="971"/>
        <w:gridCol w:w="1087"/>
        <w:gridCol w:w="971"/>
        <w:gridCol w:w="955"/>
        <w:gridCol w:w="971"/>
        <w:gridCol w:w="932"/>
        <w:gridCol w:w="971"/>
      </w:tblGrid>
      <w:tr w:rsidR="00230CC8" w:rsidRPr="005C4000" w:rsidTr="007D5186">
        <w:trPr>
          <w:trHeight w:val="255"/>
          <w:jc w:val="center"/>
        </w:trPr>
        <w:tc>
          <w:tcPr>
            <w:tcW w:w="9535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Environmental Scienc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</w:t>
            </w:r>
          </w:p>
        </w:tc>
      </w:tr>
      <w:tr w:rsidR="00230CC8" w:rsidRPr="005C4000" w:rsidTr="007D5186">
        <w:trPr>
          <w:trHeight w:val="255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Cluster 1 Keyword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Occurrenc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Cluster 2 Keyword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Occurrenc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Cluster 3 Keyword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Occurrenc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Cluster 4 Keyword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Occurrenc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Cluster 5 Keywords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Occurrences</w:t>
            </w:r>
          </w:p>
        </w:tc>
      </w:tr>
      <w:tr w:rsidR="00230CC8" w:rsidRPr="005C4000" w:rsidTr="007D5186">
        <w:trPr>
          <w:trHeight w:val="255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mart cit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6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ustainabilit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internet of thing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8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digitalizati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renewable energy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8</w:t>
            </w:r>
          </w:p>
        </w:tc>
      </w:tr>
      <w:tr w:rsidR="00230CC8" w:rsidRPr="005C4000" w:rsidTr="007D5186">
        <w:trPr>
          <w:trHeight w:val="255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information and communication technolog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urban plannin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achine learnin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mart mobilit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mart grid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8</w:t>
            </w:r>
          </w:p>
        </w:tc>
      </w:tr>
      <w:tr w:rsidR="00230CC8" w:rsidRPr="005C4000" w:rsidTr="007D5186">
        <w:trPr>
          <w:trHeight w:val="255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ustainable developmen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rtificial intelligenc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intelligent transportation system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urban developmen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blockchain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6</w:t>
            </w:r>
          </w:p>
        </w:tc>
      </w:tr>
      <w:tr w:rsidR="00230CC8" w:rsidRPr="005C4000" w:rsidTr="007D5186">
        <w:trPr>
          <w:trHeight w:val="255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ustainable cit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governanc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loud computin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ecurit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electric vehicles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1</w:t>
            </w:r>
          </w:p>
        </w:tc>
      </w:tr>
      <w:tr w:rsidR="00230CC8" w:rsidRPr="005C4000" w:rsidTr="007D5186">
        <w:trPr>
          <w:trHeight w:val="255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OVID-1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geographic information system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ensor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lusterin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wireless sensor networks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6</w:t>
            </w:r>
          </w:p>
        </w:tc>
      </w:tr>
      <w:tr w:rsidR="00230CC8" w:rsidRPr="005C4000" w:rsidTr="007D5186">
        <w:trPr>
          <w:trHeight w:val="255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innovati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echnolog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deep learnin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energ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mart home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</w:t>
            </w:r>
          </w:p>
        </w:tc>
      </w:tr>
      <w:tr w:rsidR="00230CC8" w:rsidRPr="005C4000" w:rsidTr="007D5186">
        <w:trPr>
          <w:trHeight w:val="255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ustainable smart cit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waste managemen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rtificial neural network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Industry 4.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G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</w:t>
            </w:r>
          </w:p>
        </w:tc>
      </w:tr>
      <w:tr w:rsidR="00230CC8" w:rsidRPr="005C4000" w:rsidTr="007D5186">
        <w:trPr>
          <w:trHeight w:val="255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ustainable urban developmen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infrastructur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rduino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ustainable transpor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e-government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</w:t>
            </w:r>
          </w:p>
        </w:tc>
      </w:tr>
      <w:tr w:rsidR="00230CC8" w:rsidRPr="005C4000" w:rsidTr="007D5186">
        <w:trPr>
          <w:trHeight w:val="255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it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ransportati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image processin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D city mode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energy management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</w:t>
            </w:r>
          </w:p>
        </w:tc>
      </w:tr>
      <w:tr w:rsidR="00230CC8" w:rsidRPr="005C4000" w:rsidTr="007D5186">
        <w:trPr>
          <w:trHeight w:val="255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urbanizati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building information modelin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onvolutional neural network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rivacy preservin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yber security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</w:t>
            </w:r>
          </w:p>
        </w:tc>
      </w:tr>
      <w:tr w:rsidR="00230CC8" w:rsidRPr="005C4000" w:rsidTr="007D5186">
        <w:trPr>
          <w:trHeight w:val="255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limate chang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energy efficienc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global positioning system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environmen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icrogrid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</w:t>
            </w:r>
          </w:p>
        </w:tc>
      </w:tr>
      <w:tr w:rsidR="00230CC8" w:rsidRPr="005C4000" w:rsidTr="007D5186">
        <w:trPr>
          <w:trHeight w:val="255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ircular econom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ptimizati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data visualizati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visualizati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30CC8" w:rsidRPr="005C4000" w:rsidTr="007D5186">
        <w:trPr>
          <w:trHeight w:val="255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resilienc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bibliometric analysi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LoRa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30CC8" w:rsidRPr="005C4000" w:rsidTr="007D5186">
        <w:trPr>
          <w:trHeight w:val="255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mart governanc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lannin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unmanned aerial vehicl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30CC8" w:rsidRPr="005C4000" w:rsidTr="007D5186">
        <w:trPr>
          <w:trHeight w:val="255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ir polluti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built environmen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global system for mobile communicati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30CC8" w:rsidRPr="005C4000" w:rsidTr="007D5186">
        <w:trPr>
          <w:trHeight w:val="255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lastRenderedPageBreak/>
              <w:t>air qualit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obilit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long short-term memor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30CC8" w:rsidRPr="005C4000" w:rsidTr="007D5186">
        <w:trPr>
          <w:trHeight w:val="255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haring econom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mart buildin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mart campu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30CC8" w:rsidRPr="005C4000" w:rsidTr="007D5186">
        <w:trPr>
          <w:trHeight w:val="255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urban governanc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ustainable development goal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mart meter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30CC8" w:rsidRPr="005C4000" w:rsidTr="007D5186">
        <w:trPr>
          <w:trHeight w:val="255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Indi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ase studi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30CC8" w:rsidRPr="005C4000" w:rsidTr="007D5186">
        <w:trPr>
          <w:trHeight w:val="255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obile applicati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quality of lif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30CC8" w:rsidRPr="005C4000" w:rsidTr="007D5186">
        <w:trPr>
          <w:trHeight w:val="255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urban transformati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ublic spac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30CC8" w:rsidRPr="005C4000" w:rsidTr="007D5186">
        <w:trPr>
          <w:trHeight w:val="255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andemic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mart urbanism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30CC8" w:rsidRPr="005C4000" w:rsidTr="007D5186">
        <w:trPr>
          <w:trHeight w:val="255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mart technologi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decision makin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30CC8" w:rsidRPr="005C4000" w:rsidTr="007D5186">
        <w:trPr>
          <w:trHeight w:val="255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mart tourism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indicator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30CC8" w:rsidRPr="005C4000" w:rsidTr="007D5186">
        <w:trPr>
          <w:trHeight w:val="255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eco-cit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olic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30CC8" w:rsidRPr="005C4000" w:rsidTr="007D5186">
        <w:trPr>
          <w:trHeight w:val="255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ocial innovati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imulation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30CC8" w:rsidRPr="005C4000" w:rsidTr="007D5186">
        <w:trPr>
          <w:trHeight w:val="255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ocial medi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ccessibilit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30CC8" w:rsidRPr="005C4000" w:rsidTr="007D5186">
        <w:trPr>
          <w:trHeight w:val="255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energy transiti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local governmen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30CC8" w:rsidRPr="005C4000" w:rsidTr="007D5186">
        <w:trPr>
          <w:trHeight w:val="255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remote sensin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30CC8" w:rsidRPr="005C4000" w:rsidTr="007D5186">
        <w:trPr>
          <w:trHeight w:val="255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urban heat islan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30CC8" w:rsidRPr="005C4000" w:rsidTr="007D5186">
        <w:trPr>
          <w:trHeight w:val="255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urban polic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0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30CC8" w:rsidRPr="005C4000" w:rsidRDefault="00230CC8" w:rsidP="007D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:rsidR="00230CC8" w:rsidRPr="00942636" w:rsidRDefault="00230CC8" w:rsidP="00230CC8">
      <w:pPr>
        <w:jc w:val="both"/>
        <w:rPr>
          <w:rFonts w:cstheme="minorHAnsi"/>
          <w:sz w:val="20"/>
          <w:szCs w:val="20"/>
        </w:rPr>
      </w:pPr>
    </w:p>
    <w:p w:rsidR="00DE41A2" w:rsidRDefault="00DE41A2"/>
    <w:sectPr w:rsidR="00DE41A2" w:rsidSect="00230C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D371B0B"/>
    <w:multiLevelType w:val="multilevel"/>
    <w:tmpl w:val="34841E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4B351F4"/>
    <w:multiLevelType w:val="multilevel"/>
    <w:tmpl w:val="6CC0862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" w15:restartNumberingAfterBreak="0">
    <w:nsid w:val="1D632827"/>
    <w:multiLevelType w:val="multilevel"/>
    <w:tmpl w:val="D49ABF4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5040" w:hanging="1800"/>
      </w:pPr>
      <w:rPr>
        <w:rFonts w:hint="default"/>
      </w:rPr>
    </w:lvl>
  </w:abstractNum>
  <w:abstractNum w:abstractNumId="3" w15:restartNumberingAfterBreak="0">
    <w:nsid w:val="2B910C0A"/>
    <w:multiLevelType w:val="multilevel"/>
    <w:tmpl w:val="1EA6409E"/>
    <w:lvl w:ilvl="0">
      <w:start w:val="1"/>
      <w:numFmt w:val="bullet"/>
      <w:lvlText w:val="■"/>
      <w:lvlJc w:val="left"/>
      <w:pPr>
        <w:ind w:left="720" w:hanging="360"/>
      </w:pPr>
      <w:rPr>
        <w:sz w:val="18"/>
        <w:szCs w:val="18"/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4" w15:restartNumberingAfterBreak="0">
    <w:nsid w:val="4CA63DAE"/>
    <w:multiLevelType w:val="hybridMultilevel"/>
    <w:tmpl w:val="0090D526"/>
    <w:lvl w:ilvl="0" w:tplc="8880200E">
      <w:start w:val="4"/>
      <w:numFmt w:val="bullet"/>
      <w:lvlText w:val="-"/>
      <w:lvlJc w:val="left"/>
      <w:pPr>
        <w:ind w:left="720" w:hanging="360"/>
      </w:pPr>
      <w:rPr>
        <w:rFonts w:ascii="Calibri" w:eastAsia="Times New Roman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4BF7933"/>
    <w:multiLevelType w:val="multilevel"/>
    <w:tmpl w:val="C2D27E52"/>
    <w:lvl w:ilvl="0">
      <w:start w:val="1"/>
      <w:numFmt w:val="decimal"/>
      <w:lvlText w:val="%1."/>
      <w:lvlJc w:val="left"/>
      <w:pPr>
        <w:ind w:left="720" w:hanging="360"/>
      </w:pPr>
      <w:rPr>
        <w:rFonts w:cs="Arial" w:hint="default"/>
        <w:b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  <w:b/>
        <w:bCs w:val="0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6" w15:restartNumberingAfterBreak="0">
    <w:nsid w:val="5A2044FC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7" w15:restartNumberingAfterBreak="0">
    <w:nsid w:val="67557F03"/>
    <w:multiLevelType w:val="hybridMultilevel"/>
    <w:tmpl w:val="F1086472"/>
    <w:lvl w:ilvl="0" w:tplc="FCF4B008">
      <w:start w:val="1"/>
      <w:numFmt w:val="decimal"/>
      <w:pStyle w:val="TOC1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A1D1A26"/>
    <w:multiLevelType w:val="hybridMultilevel"/>
    <w:tmpl w:val="3476FB52"/>
    <w:lvl w:ilvl="0" w:tplc="06F2AEA4">
      <w:start w:val="1"/>
      <w:numFmt w:val="lowerRoman"/>
      <w:lvlText w:val="%1)"/>
      <w:lvlJc w:val="left"/>
      <w:pPr>
        <w:ind w:left="1080" w:hanging="720"/>
      </w:pPr>
      <w:rPr>
        <w:rFonts w:hint="default"/>
        <w:i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B1271CA"/>
    <w:multiLevelType w:val="hybridMultilevel"/>
    <w:tmpl w:val="66542E8E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E0D3BEE"/>
    <w:multiLevelType w:val="hybridMultilevel"/>
    <w:tmpl w:val="940CFEF6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3E31B0E"/>
    <w:multiLevelType w:val="multilevel"/>
    <w:tmpl w:val="D49ABF4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5040" w:hanging="1800"/>
      </w:pPr>
      <w:rPr>
        <w:rFonts w:hint="default"/>
      </w:rPr>
    </w:lvl>
  </w:abstractNum>
  <w:abstractNum w:abstractNumId="12" w15:restartNumberingAfterBreak="0">
    <w:nsid w:val="7E1002BE"/>
    <w:multiLevelType w:val="hybridMultilevel"/>
    <w:tmpl w:val="9012AAF8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E7E7FE3"/>
    <w:multiLevelType w:val="multilevel"/>
    <w:tmpl w:val="D49ABF4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5040" w:hanging="1800"/>
      </w:pPr>
      <w:rPr>
        <w:rFonts w:hint="default"/>
      </w:rPr>
    </w:lvl>
  </w:abstractNum>
  <w:num w:numId="1">
    <w:abstractNumId w:val="7"/>
  </w:num>
  <w:num w:numId="2">
    <w:abstractNumId w:val="13"/>
  </w:num>
  <w:num w:numId="3">
    <w:abstractNumId w:val="1"/>
  </w:num>
  <w:num w:numId="4">
    <w:abstractNumId w:val="6"/>
  </w:num>
  <w:num w:numId="5">
    <w:abstractNumId w:val="3"/>
  </w:num>
  <w:num w:numId="6">
    <w:abstractNumId w:val="5"/>
  </w:num>
  <w:num w:numId="7">
    <w:abstractNumId w:val="11"/>
  </w:num>
  <w:num w:numId="8">
    <w:abstractNumId w:val="10"/>
  </w:num>
  <w:num w:numId="9">
    <w:abstractNumId w:val="9"/>
  </w:num>
  <w:num w:numId="10">
    <w:abstractNumId w:val="0"/>
  </w:num>
  <w:num w:numId="11">
    <w:abstractNumId w:val="2"/>
  </w:num>
  <w:num w:numId="12">
    <w:abstractNumId w:val="12"/>
  </w:num>
  <w:num w:numId="13">
    <w:abstractNumId w:val="8"/>
  </w:num>
  <w:num w:numId="14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0CC8"/>
    <w:rsid w:val="00230CC8"/>
    <w:rsid w:val="00256A17"/>
    <w:rsid w:val="00294279"/>
    <w:rsid w:val="009A606D"/>
    <w:rsid w:val="00B605B0"/>
    <w:rsid w:val="00DE41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5D87F0"/>
  <w15:chartTrackingRefBased/>
  <w15:docId w15:val="{163BBE72-FD50-436A-A7B2-4C3578BFB4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30CC8"/>
  </w:style>
  <w:style w:type="paragraph" w:styleId="Heading1">
    <w:name w:val="heading 1"/>
    <w:basedOn w:val="Normal"/>
    <w:next w:val="Normal"/>
    <w:link w:val="Heading1Char"/>
    <w:uiPriority w:val="9"/>
    <w:qFormat/>
    <w:rsid w:val="00230CC8"/>
    <w:pPr>
      <w:keepNext/>
      <w:keepLines/>
      <w:spacing w:before="240" w:after="0" w:line="276" w:lineRule="auto"/>
      <w:jc w:val="both"/>
      <w:outlineLvl w:val="0"/>
    </w:pPr>
    <w:rPr>
      <w:rFonts w:ascii="Arial" w:eastAsiaTheme="majorEastAsia" w:hAnsi="Arial" w:cstheme="majorBidi"/>
      <w:b/>
      <w:color w:val="263A89"/>
      <w:sz w:val="32"/>
      <w:szCs w:val="32"/>
      <w:lang w:val="en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30CC8"/>
    <w:rPr>
      <w:rFonts w:ascii="Arial" w:eastAsiaTheme="majorEastAsia" w:hAnsi="Arial" w:cstheme="majorBidi"/>
      <w:b/>
      <w:color w:val="263A89"/>
      <w:sz w:val="32"/>
      <w:szCs w:val="32"/>
      <w:lang w:val="en" w:eastAsia="nl-NL"/>
    </w:rPr>
  </w:style>
  <w:style w:type="paragraph" w:customStyle="1" w:styleId="Normal1">
    <w:name w:val="Normal1"/>
    <w:rsid w:val="00230CC8"/>
    <w:pPr>
      <w:spacing w:after="0" w:line="276" w:lineRule="auto"/>
    </w:pPr>
    <w:rPr>
      <w:rFonts w:ascii="Arial" w:eastAsia="Arial" w:hAnsi="Arial" w:cs="Arial"/>
      <w:lang w:val="en"/>
    </w:rPr>
  </w:style>
  <w:style w:type="paragraph" w:styleId="TOC1">
    <w:name w:val="toc 1"/>
    <w:basedOn w:val="Normal"/>
    <w:next w:val="Normal"/>
    <w:autoRedefine/>
    <w:uiPriority w:val="39"/>
    <w:unhideWhenUsed/>
    <w:rsid w:val="00230CC8"/>
    <w:pPr>
      <w:numPr>
        <w:numId w:val="1"/>
      </w:numPr>
      <w:tabs>
        <w:tab w:val="left" w:pos="1320"/>
        <w:tab w:val="right" w:leader="dot" w:pos="9062"/>
      </w:tabs>
      <w:spacing w:before="120" w:after="0" w:line="360" w:lineRule="auto"/>
    </w:pPr>
    <w:rPr>
      <w:rFonts w:cs="Arial"/>
      <w:b/>
      <w:bCs/>
      <w:i/>
      <w:iCs/>
      <w:noProof/>
      <w:color w:val="2F5496" w:themeColor="accent1" w:themeShade="BF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230CC8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230CC8"/>
    <w:pPr>
      <w:ind w:left="720"/>
      <w:contextualSpacing/>
    </w:pPr>
  </w:style>
  <w:style w:type="paragraph" w:customStyle="1" w:styleId="Default">
    <w:name w:val="Default"/>
    <w:rsid w:val="00230CC8"/>
    <w:pPr>
      <w:autoSpaceDE w:val="0"/>
      <w:autoSpaceDN w:val="0"/>
      <w:adjustRightInd w:val="0"/>
      <w:spacing w:after="0" w:line="240" w:lineRule="auto"/>
    </w:pPr>
    <w:rPr>
      <w:rFonts w:ascii="Arial" w:eastAsia="Arial" w:hAnsi="Arial" w:cs="Arial"/>
      <w:color w:val="000000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230CC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230CC8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230CC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30CC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30CC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30CC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30CC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30CC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0CC8"/>
    <w:rPr>
      <w:rFonts w:ascii="Segoe UI" w:hAnsi="Segoe UI" w:cs="Segoe UI"/>
      <w:sz w:val="18"/>
      <w:szCs w:val="18"/>
    </w:rPr>
  </w:style>
  <w:style w:type="character" w:customStyle="1" w:styleId="hscoswrapper">
    <w:name w:val="hs_cos_wrapper"/>
    <w:basedOn w:val="DefaultParagraphFont"/>
    <w:rsid w:val="00230CC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6</Pages>
  <Words>1695</Words>
  <Characters>10224</Characters>
  <Application>Microsoft Office Word</Application>
  <DocSecurity>0</DocSecurity>
  <Lines>146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gum Ozkaynak</dc:creator>
  <cp:keywords/>
  <dc:description/>
  <cp:lastModifiedBy>Begum Ozkaynak</cp:lastModifiedBy>
  <cp:revision>4</cp:revision>
  <dcterms:created xsi:type="dcterms:W3CDTF">2023-08-18T10:11:00Z</dcterms:created>
  <dcterms:modified xsi:type="dcterms:W3CDTF">2023-08-18T10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cb0a42d-0715-4929-bda6-48f1ff8957ce</vt:lpwstr>
  </property>
</Properties>
</file>